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2364D91" w14:textId="1378EC7B" w:rsidR="00D82E58" w:rsidRDefault="00D82E58">
      <w:pPr>
        <w:widowControl/>
        <w:jc w:val="left"/>
        <w:rPr>
          <w:rFonts w:ascii="Times New Roman" w:hAnsi="Times New Roman" w:cs="Times New Roman"/>
          <w:color w:val="000000"/>
          <w:szCs w:val="21"/>
        </w:rPr>
      </w:pPr>
    </w:p>
    <w:p w14:paraId="60C2BD71" w14:textId="04BAA4C3" w:rsidR="00712F7B" w:rsidRDefault="00712F7B" w:rsidP="00452252">
      <w:pPr>
        <w:ind w:firstLineChars="700" w:firstLine="1470"/>
        <w:jc w:val="center"/>
        <w:outlineLvl w:val="0"/>
        <w:rPr>
          <w:rFonts w:ascii="Times New Roman" w:hAnsi="Times New Roman" w:cs="Times New Roman"/>
          <w:b/>
          <w:bCs/>
          <w:szCs w:val="21"/>
        </w:rPr>
      </w:pPr>
      <w:bookmarkStart w:id="0" w:name="_Toc174651387"/>
      <w:bookmarkStart w:id="1" w:name="_Toc174651742"/>
      <w:bookmarkStart w:id="2" w:name="_Toc180527567"/>
      <w:r>
        <w:rPr>
          <w:rFonts w:ascii="Times New Roman" w:hAnsi="Times New Roman" w:cs="Times New Roman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  <w:szCs w:val="21"/>
        </w:rPr>
        <w:t>5</w:t>
      </w:r>
      <w:r>
        <w:rPr>
          <w:rFonts w:ascii="Times New Roman" w:hAnsi="Times New Roman" w:cs="Times New Roman"/>
          <w:b/>
          <w:bCs/>
          <w:szCs w:val="21"/>
        </w:rPr>
        <w:t>.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eastAsia="宋体" w:hAnsi="Times New Roman" w:cs="Times New Roman"/>
          <w:szCs w:val="21"/>
        </w:rPr>
        <w:t xml:space="preserve">Stratified </w:t>
      </w:r>
      <w:r>
        <w:rPr>
          <w:rFonts w:ascii="Times New Roman" w:hAnsi="Times New Roman" w:cs="Times New Roman"/>
          <w:szCs w:val="21"/>
        </w:rPr>
        <w:t xml:space="preserve">analysis for association of </w:t>
      </w:r>
      <w:r>
        <w:rPr>
          <w:rFonts w:ascii="Times New Roman" w:hAnsi="Times New Roman" w:cs="Times New Roman" w:hint="eastAsia"/>
          <w:szCs w:val="21"/>
        </w:rPr>
        <w:t>AIP</w:t>
      </w:r>
      <w:r>
        <w:rPr>
          <w:rFonts w:ascii="Times New Roman" w:hAnsi="Times New Roman" w:cs="Times New Roman"/>
          <w:szCs w:val="21"/>
        </w:rPr>
        <w:t xml:space="preserve"> with CVD in</w:t>
      </w:r>
      <w:r>
        <w:rPr>
          <w:rFonts w:ascii="Times New Roman" w:hAnsi="Times New Roman" w:cs="Times New Roman"/>
          <w:b/>
          <w:bCs/>
          <w:szCs w:val="21"/>
        </w:rPr>
        <w:t xml:space="preserve"> </w:t>
      </w:r>
      <w:r>
        <w:rPr>
          <w:rFonts w:ascii="Times New Roman" w:hAnsi="Times New Roman" w:cs="Times New Roman" w:hint="eastAsia"/>
          <w:b/>
          <w:bCs/>
          <w:szCs w:val="21"/>
        </w:rPr>
        <w:t>CHARLS</w:t>
      </w:r>
      <w:bookmarkEnd w:id="2"/>
    </w:p>
    <w:tbl>
      <w:tblPr>
        <w:tblStyle w:val="TableGrid"/>
        <w:tblW w:w="10915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843"/>
        <w:gridCol w:w="1701"/>
        <w:gridCol w:w="1701"/>
        <w:gridCol w:w="1701"/>
        <w:gridCol w:w="1559"/>
      </w:tblGrid>
      <w:tr w:rsidR="00674C5C" w:rsidRPr="0079590F" w14:paraId="74DD9FDC" w14:textId="77777777" w:rsidTr="00A719F7">
        <w:trPr>
          <w:jc w:val="center"/>
        </w:trPr>
        <w:tc>
          <w:tcPr>
            <w:tcW w:w="2410" w:type="dxa"/>
            <w:tcBorders>
              <w:top w:val="single" w:sz="4" w:space="0" w:color="auto"/>
              <w:bottom w:val="nil"/>
            </w:tcBorders>
            <w:shd w:val="clear" w:color="auto" w:fill="FFFFFF"/>
          </w:tcPr>
          <w:p w14:paraId="201706DB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6946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2E6EB476" w14:textId="5BBCA643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R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95%CI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80DCF7B" w14:textId="77777777" w:rsidR="00674C5C" w:rsidRPr="0079590F" w:rsidRDefault="00674C5C" w:rsidP="00A719F7">
            <w:pPr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674C5C" w:rsidRPr="0079590F" w14:paraId="62803328" w14:textId="77777777" w:rsidTr="00A719F7">
        <w:trPr>
          <w:jc w:val="center"/>
        </w:trPr>
        <w:tc>
          <w:tcPr>
            <w:tcW w:w="2410" w:type="dxa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754AB6A0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E4D1421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7E0A2780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2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669A60D2" w14:textId="77777777" w:rsidR="00674C5C" w:rsidRPr="0079590F" w:rsidRDefault="00674C5C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4B8133ED" w14:textId="6E03502E" w:rsidR="00674C5C" w:rsidRPr="0079590F" w:rsidRDefault="0079590F" w:rsidP="00A719F7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14:paraId="36B1EA8F" w14:textId="77777777" w:rsidR="00674C5C" w:rsidRPr="0079590F" w:rsidRDefault="00674C5C" w:rsidP="00A719F7">
            <w:pPr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i/>
                <w:iCs/>
                <w:color w:val="000000"/>
                <w:szCs w:val="21"/>
              </w:rPr>
              <w:t>P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-interaction</w:t>
            </w:r>
          </w:p>
        </w:tc>
      </w:tr>
      <w:tr w:rsidR="00567075" w:rsidRPr="0079590F" w14:paraId="3E5E6992" w14:textId="77777777" w:rsidTr="00025265">
        <w:trPr>
          <w:jc w:val="center"/>
        </w:trPr>
        <w:tc>
          <w:tcPr>
            <w:tcW w:w="2410" w:type="dxa"/>
            <w:tcBorders>
              <w:top w:val="single" w:sz="4" w:space="0" w:color="auto"/>
            </w:tcBorders>
            <w:shd w:val="clear" w:color="auto" w:fill="FFFFFF"/>
            <w:vAlign w:val="bottom"/>
          </w:tcPr>
          <w:p w14:paraId="6B37831C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Sex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FFFFFF"/>
          </w:tcPr>
          <w:p w14:paraId="4BADB37F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61CBDF6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6545A10B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FFFFFF"/>
          </w:tcPr>
          <w:p w14:paraId="3B401929" w14:textId="46B9F1B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14:paraId="2511FE88" w14:textId="39B52E0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77</w:t>
            </w:r>
          </w:p>
        </w:tc>
      </w:tr>
      <w:tr w:rsidR="00567075" w:rsidRPr="0079590F" w14:paraId="30B9C4F3" w14:textId="77777777" w:rsidTr="00025265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4704C86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le</w:t>
            </w:r>
          </w:p>
        </w:tc>
        <w:tc>
          <w:tcPr>
            <w:tcW w:w="1843" w:type="dxa"/>
            <w:shd w:val="clear" w:color="auto" w:fill="FFFFFF"/>
          </w:tcPr>
          <w:p w14:paraId="1D89D4E4" w14:textId="026143E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BB8F9C2" w14:textId="216D721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63)</w:t>
            </w:r>
          </w:p>
        </w:tc>
        <w:tc>
          <w:tcPr>
            <w:tcW w:w="1701" w:type="dxa"/>
            <w:shd w:val="clear" w:color="auto" w:fill="FFFFFF"/>
          </w:tcPr>
          <w:p w14:paraId="12525388" w14:textId="7E6A65B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92)</w:t>
            </w:r>
          </w:p>
        </w:tc>
        <w:tc>
          <w:tcPr>
            <w:tcW w:w="1701" w:type="dxa"/>
            <w:shd w:val="clear" w:color="auto" w:fill="FFFFFF"/>
          </w:tcPr>
          <w:p w14:paraId="7B5B49E4" w14:textId="306EEDC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9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41)</w:t>
            </w:r>
          </w:p>
        </w:tc>
        <w:tc>
          <w:tcPr>
            <w:tcW w:w="1559" w:type="dxa"/>
            <w:shd w:val="clear" w:color="auto" w:fill="FFFFFF"/>
          </w:tcPr>
          <w:p w14:paraId="782EA69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4CB725F8" w14:textId="77777777" w:rsidTr="00025265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61C56CE0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Female</w:t>
            </w:r>
          </w:p>
        </w:tc>
        <w:tc>
          <w:tcPr>
            <w:tcW w:w="1843" w:type="dxa"/>
            <w:shd w:val="clear" w:color="auto" w:fill="FFFFFF"/>
          </w:tcPr>
          <w:p w14:paraId="6DEEBBF7" w14:textId="5B35D2D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7AADF6D3" w14:textId="64D6771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0)</w:t>
            </w:r>
          </w:p>
        </w:tc>
        <w:tc>
          <w:tcPr>
            <w:tcW w:w="1701" w:type="dxa"/>
            <w:shd w:val="clear" w:color="auto" w:fill="FFFFFF"/>
          </w:tcPr>
          <w:p w14:paraId="7EE305D8" w14:textId="0C206AE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2)</w:t>
            </w:r>
          </w:p>
        </w:tc>
        <w:tc>
          <w:tcPr>
            <w:tcW w:w="1701" w:type="dxa"/>
            <w:shd w:val="clear" w:color="auto" w:fill="FFFFFF"/>
          </w:tcPr>
          <w:p w14:paraId="66641FC9" w14:textId="715F62D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6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8)</w:t>
            </w:r>
          </w:p>
        </w:tc>
        <w:tc>
          <w:tcPr>
            <w:tcW w:w="1559" w:type="dxa"/>
            <w:shd w:val="clear" w:color="auto" w:fill="FFFFFF"/>
          </w:tcPr>
          <w:p w14:paraId="2A2446A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2C5F9CE0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293888DE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arital status</w:t>
            </w:r>
          </w:p>
        </w:tc>
        <w:tc>
          <w:tcPr>
            <w:tcW w:w="1843" w:type="dxa"/>
            <w:shd w:val="clear" w:color="auto" w:fill="FFFFFF"/>
          </w:tcPr>
          <w:p w14:paraId="78E76418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FF7D67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41EA924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EFA96D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4E79A945" w14:textId="68D292D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55</w:t>
            </w:r>
          </w:p>
        </w:tc>
      </w:tr>
      <w:tr w:rsidR="00567075" w:rsidRPr="0079590F" w14:paraId="6E700A51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6B120AEC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out spouse</w:t>
            </w:r>
          </w:p>
        </w:tc>
        <w:tc>
          <w:tcPr>
            <w:tcW w:w="1843" w:type="dxa"/>
            <w:shd w:val="clear" w:color="auto" w:fill="FFFFFF"/>
          </w:tcPr>
          <w:p w14:paraId="2E39FFDD" w14:textId="429BC9B6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2198C25" w14:textId="68E4654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48)</w:t>
            </w:r>
          </w:p>
        </w:tc>
        <w:tc>
          <w:tcPr>
            <w:tcW w:w="1701" w:type="dxa"/>
            <w:shd w:val="clear" w:color="auto" w:fill="FFFFFF"/>
          </w:tcPr>
          <w:p w14:paraId="2922062A" w14:textId="1E20842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4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69)</w:t>
            </w:r>
          </w:p>
        </w:tc>
        <w:tc>
          <w:tcPr>
            <w:tcW w:w="1701" w:type="dxa"/>
            <w:shd w:val="clear" w:color="auto" w:fill="FFFFFF"/>
          </w:tcPr>
          <w:p w14:paraId="19533EDF" w14:textId="6AA4869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9)</w:t>
            </w:r>
          </w:p>
        </w:tc>
        <w:tc>
          <w:tcPr>
            <w:tcW w:w="1559" w:type="dxa"/>
            <w:shd w:val="clear" w:color="auto" w:fill="FFFFFF"/>
          </w:tcPr>
          <w:p w14:paraId="299FB1A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173A5841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5B48C8C6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Live with spouse</w:t>
            </w:r>
          </w:p>
        </w:tc>
        <w:tc>
          <w:tcPr>
            <w:tcW w:w="1843" w:type="dxa"/>
            <w:shd w:val="clear" w:color="auto" w:fill="FFFFFF"/>
          </w:tcPr>
          <w:p w14:paraId="124B3DCE" w14:textId="32B8CC5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6B8ED48F" w14:textId="7A13AD9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0)</w:t>
            </w:r>
          </w:p>
        </w:tc>
        <w:tc>
          <w:tcPr>
            <w:tcW w:w="1701" w:type="dxa"/>
            <w:shd w:val="clear" w:color="auto" w:fill="FFFFFF"/>
          </w:tcPr>
          <w:p w14:paraId="617D7226" w14:textId="28482AF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78)</w:t>
            </w:r>
          </w:p>
        </w:tc>
        <w:tc>
          <w:tcPr>
            <w:tcW w:w="1701" w:type="dxa"/>
            <w:shd w:val="clear" w:color="auto" w:fill="FFFFFF"/>
          </w:tcPr>
          <w:p w14:paraId="249113EB" w14:textId="4300CAE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80)</w:t>
            </w:r>
          </w:p>
        </w:tc>
        <w:tc>
          <w:tcPr>
            <w:tcW w:w="1559" w:type="dxa"/>
            <w:shd w:val="clear" w:color="auto" w:fill="FFFFFF"/>
          </w:tcPr>
          <w:p w14:paraId="6CB5D85D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38AAE77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345881D1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Education attainment</w:t>
            </w:r>
          </w:p>
        </w:tc>
        <w:tc>
          <w:tcPr>
            <w:tcW w:w="1843" w:type="dxa"/>
            <w:shd w:val="clear" w:color="auto" w:fill="FFFFFF"/>
          </w:tcPr>
          <w:p w14:paraId="4278FE5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6C28AD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6055A3F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07FFB3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58D6626C" w14:textId="31FA9E9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73</w:t>
            </w:r>
          </w:p>
        </w:tc>
      </w:tr>
      <w:tr w:rsidR="00567075" w:rsidRPr="0079590F" w14:paraId="02711748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6A53CDEA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Middle school or below</w:t>
            </w:r>
          </w:p>
        </w:tc>
        <w:tc>
          <w:tcPr>
            <w:tcW w:w="1843" w:type="dxa"/>
            <w:shd w:val="clear" w:color="auto" w:fill="FFFFFF"/>
          </w:tcPr>
          <w:p w14:paraId="2C0F7D2D" w14:textId="29DB53B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6941E1CA" w14:textId="4B82445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701" w:type="dxa"/>
            <w:shd w:val="clear" w:color="auto" w:fill="FFFFFF"/>
          </w:tcPr>
          <w:p w14:paraId="1F7FF64D" w14:textId="267DA0B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6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85)</w:t>
            </w:r>
          </w:p>
        </w:tc>
        <w:tc>
          <w:tcPr>
            <w:tcW w:w="1701" w:type="dxa"/>
            <w:shd w:val="clear" w:color="auto" w:fill="FFFFFF"/>
          </w:tcPr>
          <w:p w14:paraId="0B189B61" w14:textId="6891538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7)</w:t>
            </w:r>
          </w:p>
        </w:tc>
        <w:tc>
          <w:tcPr>
            <w:tcW w:w="1559" w:type="dxa"/>
            <w:shd w:val="clear" w:color="auto" w:fill="FFFFFF"/>
          </w:tcPr>
          <w:p w14:paraId="4A0D7C9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63A5FDB5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4796CCA5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High school or above</w:t>
            </w:r>
          </w:p>
        </w:tc>
        <w:tc>
          <w:tcPr>
            <w:tcW w:w="1843" w:type="dxa"/>
            <w:shd w:val="clear" w:color="auto" w:fill="FFFFFF"/>
          </w:tcPr>
          <w:p w14:paraId="7F35A537" w14:textId="32FCC85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48102691" w14:textId="2A98A35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2)</w:t>
            </w:r>
          </w:p>
        </w:tc>
        <w:tc>
          <w:tcPr>
            <w:tcW w:w="1701" w:type="dxa"/>
            <w:shd w:val="clear" w:color="auto" w:fill="FFFFFF"/>
          </w:tcPr>
          <w:p w14:paraId="2EA45E9F" w14:textId="6774EB8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88)</w:t>
            </w:r>
          </w:p>
        </w:tc>
        <w:tc>
          <w:tcPr>
            <w:tcW w:w="1701" w:type="dxa"/>
            <w:shd w:val="clear" w:color="auto" w:fill="FFFFFF"/>
          </w:tcPr>
          <w:p w14:paraId="72CEBA59" w14:textId="5ED8D8D1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9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61)</w:t>
            </w:r>
          </w:p>
        </w:tc>
        <w:tc>
          <w:tcPr>
            <w:tcW w:w="1559" w:type="dxa"/>
            <w:shd w:val="clear" w:color="auto" w:fill="FFFFFF"/>
          </w:tcPr>
          <w:p w14:paraId="7FCFD83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34F5A7F0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7202F938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Tobacco smoking</w:t>
            </w:r>
          </w:p>
        </w:tc>
        <w:tc>
          <w:tcPr>
            <w:tcW w:w="1843" w:type="dxa"/>
            <w:shd w:val="clear" w:color="auto" w:fill="FFFFFF"/>
          </w:tcPr>
          <w:p w14:paraId="771FCBD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9DB9933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89105E2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0E9B661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7AA8B35B" w14:textId="611D216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81</w:t>
            </w:r>
          </w:p>
        </w:tc>
      </w:tr>
      <w:tr w:rsidR="00567075" w:rsidRPr="0079590F" w14:paraId="473BE149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4F388205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smoker</w:t>
            </w:r>
          </w:p>
        </w:tc>
        <w:tc>
          <w:tcPr>
            <w:tcW w:w="1843" w:type="dxa"/>
            <w:shd w:val="clear" w:color="auto" w:fill="FFFFFF"/>
          </w:tcPr>
          <w:p w14:paraId="45E0DFDE" w14:textId="322657B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5EF9309F" w14:textId="4211D3B3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1)</w:t>
            </w:r>
          </w:p>
        </w:tc>
        <w:tc>
          <w:tcPr>
            <w:tcW w:w="1701" w:type="dxa"/>
            <w:shd w:val="clear" w:color="auto" w:fill="FFFFFF"/>
          </w:tcPr>
          <w:p w14:paraId="18CB2FF6" w14:textId="53386E0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2)</w:t>
            </w:r>
          </w:p>
        </w:tc>
        <w:tc>
          <w:tcPr>
            <w:tcW w:w="1701" w:type="dxa"/>
            <w:shd w:val="clear" w:color="auto" w:fill="FFFFFF"/>
          </w:tcPr>
          <w:p w14:paraId="45FBAEEF" w14:textId="419A46D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8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5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21)</w:t>
            </w:r>
          </w:p>
        </w:tc>
        <w:tc>
          <w:tcPr>
            <w:tcW w:w="1559" w:type="dxa"/>
            <w:shd w:val="clear" w:color="auto" w:fill="FFFFFF"/>
          </w:tcPr>
          <w:p w14:paraId="6372D400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9386BEA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5F3E8CD4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 xml:space="preserve">Smoker </w:t>
            </w:r>
          </w:p>
        </w:tc>
        <w:tc>
          <w:tcPr>
            <w:tcW w:w="1843" w:type="dxa"/>
            <w:shd w:val="clear" w:color="auto" w:fill="FFFFFF"/>
          </w:tcPr>
          <w:p w14:paraId="7DAD7CA6" w14:textId="09D2DFB5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393F221" w14:textId="6E3E787C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4)</w:t>
            </w:r>
          </w:p>
        </w:tc>
        <w:tc>
          <w:tcPr>
            <w:tcW w:w="1701" w:type="dxa"/>
            <w:shd w:val="clear" w:color="auto" w:fill="FFFFFF"/>
          </w:tcPr>
          <w:p w14:paraId="5DBC9F59" w14:textId="5B01459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5)</w:t>
            </w:r>
          </w:p>
        </w:tc>
        <w:tc>
          <w:tcPr>
            <w:tcW w:w="1701" w:type="dxa"/>
            <w:shd w:val="clear" w:color="auto" w:fill="FFFFFF"/>
          </w:tcPr>
          <w:p w14:paraId="2839FE7D" w14:textId="435DA1EF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6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33)</w:t>
            </w:r>
          </w:p>
        </w:tc>
        <w:tc>
          <w:tcPr>
            <w:tcW w:w="1559" w:type="dxa"/>
            <w:shd w:val="clear" w:color="auto" w:fill="FFFFFF"/>
          </w:tcPr>
          <w:p w14:paraId="53E4BD21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0155CD1A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5490AA1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Alcohol consumption</w:t>
            </w:r>
          </w:p>
        </w:tc>
        <w:tc>
          <w:tcPr>
            <w:tcW w:w="1843" w:type="dxa"/>
            <w:shd w:val="clear" w:color="auto" w:fill="FFFFFF"/>
          </w:tcPr>
          <w:p w14:paraId="4CD9925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51CFDB9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2E28DEDE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70FAB36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5CC15E91" w14:textId="2696F95A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91</w:t>
            </w:r>
          </w:p>
        </w:tc>
      </w:tr>
      <w:tr w:rsidR="00567075" w:rsidRPr="0079590F" w14:paraId="7DD7729E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53AA0B8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n-drinker</w:t>
            </w:r>
          </w:p>
        </w:tc>
        <w:tc>
          <w:tcPr>
            <w:tcW w:w="1843" w:type="dxa"/>
            <w:shd w:val="clear" w:color="auto" w:fill="FFFFFF"/>
          </w:tcPr>
          <w:p w14:paraId="3D8A0767" w14:textId="281926D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734ABDED" w14:textId="590BAF7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3)</w:t>
            </w:r>
          </w:p>
        </w:tc>
        <w:tc>
          <w:tcPr>
            <w:tcW w:w="1701" w:type="dxa"/>
            <w:shd w:val="clear" w:color="auto" w:fill="FFFFFF"/>
          </w:tcPr>
          <w:p w14:paraId="15652031" w14:textId="02E3BCE0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4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1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3)</w:t>
            </w:r>
          </w:p>
        </w:tc>
        <w:tc>
          <w:tcPr>
            <w:tcW w:w="1701" w:type="dxa"/>
            <w:shd w:val="clear" w:color="auto" w:fill="FFFFFF"/>
          </w:tcPr>
          <w:p w14:paraId="6390AB46" w14:textId="01D1A25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8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16)</w:t>
            </w:r>
          </w:p>
        </w:tc>
        <w:tc>
          <w:tcPr>
            <w:tcW w:w="1559" w:type="dxa"/>
            <w:shd w:val="clear" w:color="auto" w:fill="FFFFFF"/>
          </w:tcPr>
          <w:p w14:paraId="40079477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51C12C21" w14:textId="77777777" w:rsidTr="00025265">
        <w:trPr>
          <w:jc w:val="center"/>
        </w:trPr>
        <w:tc>
          <w:tcPr>
            <w:tcW w:w="2410" w:type="dxa"/>
            <w:shd w:val="clear" w:color="auto" w:fill="FFFFFF"/>
          </w:tcPr>
          <w:p w14:paraId="4D550BF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Drinker</w:t>
            </w:r>
          </w:p>
        </w:tc>
        <w:tc>
          <w:tcPr>
            <w:tcW w:w="1843" w:type="dxa"/>
            <w:shd w:val="clear" w:color="auto" w:fill="FFFFFF"/>
          </w:tcPr>
          <w:p w14:paraId="52B9B4A9" w14:textId="1C15232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3954A9BC" w14:textId="5816B65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0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79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50)</w:t>
            </w:r>
          </w:p>
        </w:tc>
        <w:tc>
          <w:tcPr>
            <w:tcW w:w="1701" w:type="dxa"/>
            <w:shd w:val="clear" w:color="auto" w:fill="FFFFFF"/>
          </w:tcPr>
          <w:p w14:paraId="0000722F" w14:textId="2DDEBB1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3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86)</w:t>
            </w:r>
          </w:p>
        </w:tc>
        <w:tc>
          <w:tcPr>
            <w:tcW w:w="1701" w:type="dxa"/>
            <w:shd w:val="clear" w:color="auto" w:fill="FFFFFF"/>
          </w:tcPr>
          <w:p w14:paraId="2C29233B" w14:textId="6A39C15B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7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28)</w:t>
            </w:r>
          </w:p>
        </w:tc>
        <w:tc>
          <w:tcPr>
            <w:tcW w:w="1559" w:type="dxa"/>
            <w:shd w:val="clear" w:color="auto" w:fill="FFFFFF"/>
          </w:tcPr>
          <w:p w14:paraId="41396414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737E2668" w14:textId="77777777" w:rsidTr="00025265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755AF591" w14:textId="77777777" w:rsidR="00567075" w:rsidRPr="0079590F" w:rsidRDefault="00567075" w:rsidP="00567075">
            <w:pPr>
              <w:rPr>
                <w:rFonts w:ascii="Times New Roman" w:hAnsi="Times New Roman" w:cs="Times New Roman"/>
                <w:bCs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Obesity</w:t>
            </w:r>
          </w:p>
        </w:tc>
        <w:tc>
          <w:tcPr>
            <w:tcW w:w="1843" w:type="dxa"/>
            <w:shd w:val="clear" w:color="auto" w:fill="FFFFFF"/>
          </w:tcPr>
          <w:p w14:paraId="3D8BB67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33E481CC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60544546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701" w:type="dxa"/>
            <w:shd w:val="clear" w:color="auto" w:fill="FFFFFF"/>
          </w:tcPr>
          <w:p w14:paraId="1BF28A4A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  <w:tc>
          <w:tcPr>
            <w:tcW w:w="1559" w:type="dxa"/>
            <w:shd w:val="clear" w:color="auto" w:fill="FFFFFF"/>
          </w:tcPr>
          <w:p w14:paraId="42AFF606" w14:textId="3E9BB45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0.93</w:t>
            </w:r>
          </w:p>
        </w:tc>
      </w:tr>
      <w:tr w:rsidR="00567075" w:rsidRPr="0079590F" w14:paraId="75B45C03" w14:textId="77777777" w:rsidTr="00025265">
        <w:trPr>
          <w:trHeight w:val="90"/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49946901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No</w:t>
            </w:r>
          </w:p>
        </w:tc>
        <w:tc>
          <w:tcPr>
            <w:tcW w:w="1843" w:type="dxa"/>
            <w:shd w:val="clear" w:color="auto" w:fill="FFFFFF"/>
          </w:tcPr>
          <w:p w14:paraId="5D8D23B4" w14:textId="657D736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0A9F9027" w14:textId="56F6B91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0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47)</w:t>
            </w:r>
          </w:p>
        </w:tc>
        <w:tc>
          <w:tcPr>
            <w:tcW w:w="1701" w:type="dxa"/>
            <w:shd w:val="clear" w:color="auto" w:fill="FFFFFF"/>
          </w:tcPr>
          <w:p w14:paraId="2669E0E4" w14:textId="5B16B3C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43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1.70)</w:t>
            </w:r>
          </w:p>
        </w:tc>
        <w:tc>
          <w:tcPr>
            <w:tcW w:w="1701" w:type="dxa"/>
            <w:shd w:val="clear" w:color="auto" w:fill="FFFFFF"/>
          </w:tcPr>
          <w:p w14:paraId="46E5518F" w14:textId="311D0F5E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7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1.4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3)</w:t>
            </w:r>
          </w:p>
        </w:tc>
        <w:tc>
          <w:tcPr>
            <w:tcW w:w="1559" w:type="dxa"/>
            <w:shd w:val="clear" w:color="auto" w:fill="FFFFFF"/>
          </w:tcPr>
          <w:p w14:paraId="6676C6C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  <w:tr w:rsidR="00567075" w:rsidRPr="0079590F" w14:paraId="76F499EC" w14:textId="77777777" w:rsidTr="00025265">
        <w:trPr>
          <w:jc w:val="center"/>
        </w:trPr>
        <w:tc>
          <w:tcPr>
            <w:tcW w:w="2410" w:type="dxa"/>
            <w:shd w:val="clear" w:color="auto" w:fill="FFFFFF"/>
            <w:vAlign w:val="bottom"/>
          </w:tcPr>
          <w:p w14:paraId="233AE73D" w14:textId="77777777" w:rsidR="00567075" w:rsidRPr="0079590F" w:rsidRDefault="00567075" w:rsidP="00567075">
            <w:pPr>
              <w:ind w:firstLineChars="100" w:firstLine="210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Yes</w:t>
            </w:r>
          </w:p>
        </w:tc>
        <w:tc>
          <w:tcPr>
            <w:tcW w:w="1843" w:type="dxa"/>
            <w:shd w:val="clear" w:color="auto" w:fill="FFFFFF"/>
          </w:tcPr>
          <w:p w14:paraId="25C5C449" w14:textId="4856380D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1.00</w:t>
            </w:r>
            <w:r w:rsidR="00AA4304">
              <w:rPr>
                <w:rFonts w:ascii="Times New Roman" w:hAnsi="Times New Roman" w:cs="Times New Roman"/>
                <w:color w:val="000000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color w:val="000000"/>
                <w:szCs w:val="21"/>
              </w:rPr>
              <w:t>Reference)</w:t>
            </w:r>
          </w:p>
        </w:tc>
        <w:tc>
          <w:tcPr>
            <w:tcW w:w="1701" w:type="dxa"/>
            <w:shd w:val="clear" w:color="auto" w:fill="FFFFFF"/>
          </w:tcPr>
          <w:p w14:paraId="2F07F60B" w14:textId="26AFE8B9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14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65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6)</w:t>
            </w:r>
          </w:p>
        </w:tc>
        <w:tc>
          <w:tcPr>
            <w:tcW w:w="1701" w:type="dxa"/>
            <w:shd w:val="clear" w:color="auto" w:fill="FFFFFF"/>
          </w:tcPr>
          <w:p w14:paraId="5F76CF73" w14:textId="545C7488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2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71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09)</w:t>
            </w:r>
          </w:p>
        </w:tc>
        <w:tc>
          <w:tcPr>
            <w:tcW w:w="1701" w:type="dxa"/>
            <w:shd w:val="clear" w:color="auto" w:fill="FFFFFF"/>
          </w:tcPr>
          <w:p w14:paraId="6C01453E" w14:textId="7067B712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79590F">
              <w:rPr>
                <w:rFonts w:ascii="Times New Roman" w:hAnsi="Times New Roman" w:cs="Times New Roman"/>
                <w:szCs w:val="21"/>
              </w:rPr>
              <w:t>1.50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 (</w:t>
            </w:r>
            <w:r w:rsidRPr="0079590F">
              <w:rPr>
                <w:rFonts w:ascii="Times New Roman" w:hAnsi="Times New Roman" w:cs="Times New Roman"/>
                <w:szCs w:val="21"/>
              </w:rPr>
              <w:t>0.92</w:t>
            </w:r>
            <w:r w:rsidR="00AA4304">
              <w:rPr>
                <w:rFonts w:ascii="Times New Roman" w:hAnsi="Times New Roman" w:cs="Times New Roman"/>
                <w:szCs w:val="21"/>
              </w:rPr>
              <w:t xml:space="preserve">, </w:t>
            </w:r>
            <w:r w:rsidRPr="0079590F">
              <w:rPr>
                <w:rFonts w:ascii="Times New Roman" w:hAnsi="Times New Roman" w:cs="Times New Roman"/>
                <w:szCs w:val="21"/>
              </w:rPr>
              <w:t>2.57)</w:t>
            </w:r>
          </w:p>
        </w:tc>
        <w:tc>
          <w:tcPr>
            <w:tcW w:w="1559" w:type="dxa"/>
            <w:shd w:val="clear" w:color="auto" w:fill="FFFFFF"/>
          </w:tcPr>
          <w:p w14:paraId="07CA4CE5" w14:textId="77777777" w:rsidR="00567075" w:rsidRPr="0079590F" w:rsidRDefault="00567075" w:rsidP="00567075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</w:p>
        </w:tc>
      </w:tr>
    </w:tbl>
    <w:p w14:paraId="7A7F950F" w14:textId="2C7D9654" w:rsidR="00712F7B" w:rsidRDefault="00712F7B" w:rsidP="003F271E">
      <w:pPr>
        <w:ind w:firstLineChars="700" w:firstLine="1470"/>
        <w:rPr>
          <w:rFonts w:ascii="Times New Roman" w:hAnsi="Times New Roman" w:cs="Times New Roman"/>
          <w:szCs w:val="21"/>
        </w:rPr>
      </w:pPr>
      <w:bookmarkStart w:id="3" w:name="_Toc180526900"/>
      <w:r>
        <w:rPr>
          <w:rFonts w:ascii="Times New Roman" w:hAnsi="Times New Roman" w:cs="Times New Roman"/>
          <w:szCs w:val="21"/>
        </w:rPr>
        <w:t>Model adjusted for age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ex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education level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married statu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moking and drinking habits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SBP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/>
          <w:szCs w:val="21"/>
        </w:rPr>
        <w:t>obesity</w:t>
      </w:r>
      <w:r w:rsidR="00AA4304">
        <w:rPr>
          <w:rFonts w:ascii="Times New Roman" w:hAnsi="Times New Roman" w:cs="Times New Roman"/>
          <w:szCs w:val="21"/>
        </w:rPr>
        <w:t xml:space="preserve">, </w:t>
      </w:r>
      <w:r>
        <w:rPr>
          <w:rFonts w:ascii="Times New Roman" w:hAnsi="Times New Roman" w:cs="Times New Roman" w:hint="eastAsia"/>
          <w:szCs w:val="21"/>
        </w:rPr>
        <w:t>LDL-</w:t>
      </w:r>
      <w:r>
        <w:rPr>
          <w:rFonts w:ascii="Times New Roman" w:hAnsi="Times New Roman" w:cs="Times New Roman"/>
          <w:szCs w:val="21"/>
        </w:rPr>
        <w:t>C</w:t>
      </w:r>
      <w:bookmarkEnd w:id="3"/>
    </w:p>
    <w:bookmarkEnd w:id="0"/>
    <w:bookmarkEnd w:id="1"/>
    <w:p w14:paraId="36D74A65" w14:textId="2E0FFB6A" w:rsidR="00712F7B" w:rsidRDefault="00712F7B" w:rsidP="00712F7B">
      <w:pPr>
        <w:widowControl/>
        <w:jc w:val="left"/>
        <w:rPr>
          <w:rFonts w:ascii="Times New Roman" w:hAnsi="Times New Roman" w:cs="Times New Roman"/>
          <w:szCs w:val="21"/>
        </w:rPr>
      </w:pPr>
    </w:p>
    <w:sectPr w:rsidR="00712F7B" w:rsidSect="00DA02E8">
      <w:footerReference w:type="default" r:id="rId10"/>
      <w:pgSz w:w="16838" w:h="11906" w:orient="landscape"/>
      <w:pgMar w:top="284" w:right="1440" w:bottom="284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580372" w14:textId="77777777" w:rsidR="00C56C48" w:rsidRDefault="00C56C48" w:rsidP="00127E36">
      <w:r>
        <w:separator/>
      </w:r>
    </w:p>
  </w:endnote>
  <w:endnote w:type="continuationSeparator" w:id="0">
    <w:p w14:paraId="3617F968" w14:textId="77777777" w:rsidR="00C56C48" w:rsidRDefault="00C56C48" w:rsidP="00127E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HelveticaNeueLTStd-Lt">
    <w:altName w:val="Arial"/>
    <w:panose1 w:val="00000000000000000000"/>
    <w:charset w:val="00"/>
    <w:family w:val="roman"/>
    <w:notTrueType/>
    <w:pitch w:val="default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5413474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44E38BE" w14:textId="6879FFC7" w:rsidR="00D82E58" w:rsidRDefault="00D82E58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170D853" w14:textId="77777777" w:rsidR="00452252" w:rsidRDefault="0045225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0FEC27" w14:textId="77777777" w:rsidR="00C56C48" w:rsidRDefault="00C56C48" w:rsidP="00127E36">
      <w:r>
        <w:separator/>
      </w:r>
    </w:p>
  </w:footnote>
  <w:footnote w:type="continuationSeparator" w:id="0">
    <w:p w14:paraId="5536DD73" w14:textId="77777777" w:rsidR="00C56C48" w:rsidRDefault="00C56C48" w:rsidP="00127E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02E5"/>
    <w:rsid w:val="000007A1"/>
    <w:rsid w:val="00004062"/>
    <w:rsid w:val="00006015"/>
    <w:rsid w:val="00042692"/>
    <w:rsid w:val="0004426C"/>
    <w:rsid w:val="0004649E"/>
    <w:rsid w:val="00055CD7"/>
    <w:rsid w:val="00064BC1"/>
    <w:rsid w:val="00070492"/>
    <w:rsid w:val="00087E49"/>
    <w:rsid w:val="000901EA"/>
    <w:rsid w:val="00095BB8"/>
    <w:rsid w:val="000B0D38"/>
    <w:rsid w:val="000B5481"/>
    <w:rsid w:val="000C5926"/>
    <w:rsid w:val="000C68FF"/>
    <w:rsid w:val="0012151C"/>
    <w:rsid w:val="001271C2"/>
    <w:rsid w:val="00127E36"/>
    <w:rsid w:val="001458A3"/>
    <w:rsid w:val="001515DF"/>
    <w:rsid w:val="00154399"/>
    <w:rsid w:val="00161D36"/>
    <w:rsid w:val="0016374D"/>
    <w:rsid w:val="00183D7D"/>
    <w:rsid w:val="00187250"/>
    <w:rsid w:val="00191A69"/>
    <w:rsid w:val="0019596C"/>
    <w:rsid w:val="001A233D"/>
    <w:rsid w:val="001A663F"/>
    <w:rsid w:val="001C3712"/>
    <w:rsid w:val="001C6253"/>
    <w:rsid w:val="001D5093"/>
    <w:rsid w:val="001E499E"/>
    <w:rsid w:val="001F60A6"/>
    <w:rsid w:val="00203986"/>
    <w:rsid w:val="00211018"/>
    <w:rsid w:val="00221DD3"/>
    <w:rsid w:val="00227664"/>
    <w:rsid w:val="00227EEC"/>
    <w:rsid w:val="002350A1"/>
    <w:rsid w:val="00242BFE"/>
    <w:rsid w:val="00255694"/>
    <w:rsid w:val="00273EAA"/>
    <w:rsid w:val="0027729B"/>
    <w:rsid w:val="002852CB"/>
    <w:rsid w:val="002955C1"/>
    <w:rsid w:val="00295D48"/>
    <w:rsid w:val="0029764D"/>
    <w:rsid w:val="002A07E0"/>
    <w:rsid w:val="002A1A28"/>
    <w:rsid w:val="002A1D51"/>
    <w:rsid w:val="002A26EF"/>
    <w:rsid w:val="002B3756"/>
    <w:rsid w:val="002C2267"/>
    <w:rsid w:val="002C2432"/>
    <w:rsid w:val="002C29F8"/>
    <w:rsid w:val="002C5D70"/>
    <w:rsid w:val="002D3AFD"/>
    <w:rsid w:val="002D51CE"/>
    <w:rsid w:val="002D5C0A"/>
    <w:rsid w:val="002D71E1"/>
    <w:rsid w:val="00301961"/>
    <w:rsid w:val="00302968"/>
    <w:rsid w:val="00310D56"/>
    <w:rsid w:val="003112D8"/>
    <w:rsid w:val="003119F1"/>
    <w:rsid w:val="00315A46"/>
    <w:rsid w:val="00316250"/>
    <w:rsid w:val="003212A9"/>
    <w:rsid w:val="0034246C"/>
    <w:rsid w:val="003473D7"/>
    <w:rsid w:val="00350D3F"/>
    <w:rsid w:val="00352666"/>
    <w:rsid w:val="0035281E"/>
    <w:rsid w:val="00381D2D"/>
    <w:rsid w:val="00382424"/>
    <w:rsid w:val="00391971"/>
    <w:rsid w:val="003A3001"/>
    <w:rsid w:val="003A3054"/>
    <w:rsid w:val="003B06DD"/>
    <w:rsid w:val="003B5D45"/>
    <w:rsid w:val="003C7489"/>
    <w:rsid w:val="003D22C8"/>
    <w:rsid w:val="003D32B4"/>
    <w:rsid w:val="003D4C3C"/>
    <w:rsid w:val="003D548D"/>
    <w:rsid w:val="003D774E"/>
    <w:rsid w:val="003E0E31"/>
    <w:rsid w:val="003E5D14"/>
    <w:rsid w:val="003E6E08"/>
    <w:rsid w:val="003E6FD9"/>
    <w:rsid w:val="003F214B"/>
    <w:rsid w:val="003F271E"/>
    <w:rsid w:val="003F2B25"/>
    <w:rsid w:val="003F773F"/>
    <w:rsid w:val="00403E0C"/>
    <w:rsid w:val="00414351"/>
    <w:rsid w:val="00425DDA"/>
    <w:rsid w:val="004266CA"/>
    <w:rsid w:val="0044679D"/>
    <w:rsid w:val="00452252"/>
    <w:rsid w:val="0046216F"/>
    <w:rsid w:val="00496FD0"/>
    <w:rsid w:val="004A21D2"/>
    <w:rsid w:val="004A282C"/>
    <w:rsid w:val="004B1ABB"/>
    <w:rsid w:val="004B4209"/>
    <w:rsid w:val="004B4313"/>
    <w:rsid w:val="004B5A7E"/>
    <w:rsid w:val="004C7705"/>
    <w:rsid w:val="004C7DD2"/>
    <w:rsid w:val="004D3605"/>
    <w:rsid w:val="004D7A7B"/>
    <w:rsid w:val="004E1365"/>
    <w:rsid w:val="004E2F38"/>
    <w:rsid w:val="004E43A3"/>
    <w:rsid w:val="004F17D7"/>
    <w:rsid w:val="004F7016"/>
    <w:rsid w:val="00522CAB"/>
    <w:rsid w:val="005235D1"/>
    <w:rsid w:val="00536CFC"/>
    <w:rsid w:val="005576CE"/>
    <w:rsid w:val="00557E4C"/>
    <w:rsid w:val="00567075"/>
    <w:rsid w:val="005747CE"/>
    <w:rsid w:val="00574F49"/>
    <w:rsid w:val="0058480A"/>
    <w:rsid w:val="00584E64"/>
    <w:rsid w:val="00585FA7"/>
    <w:rsid w:val="005871AF"/>
    <w:rsid w:val="00596738"/>
    <w:rsid w:val="005978CC"/>
    <w:rsid w:val="005B1F8A"/>
    <w:rsid w:val="005C28DE"/>
    <w:rsid w:val="005C6981"/>
    <w:rsid w:val="005D78C8"/>
    <w:rsid w:val="005E7407"/>
    <w:rsid w:val="006008A0"/>
    <w:rsid w:val="006010AE"/>
    <w:rsid w:val="00601478"/>
    <w:rsid w:val="00611560"/>
    <w:rsid w:val="00611E0E"/>
    <w:rsid w:val="00644598"/>
    <w:rsid w:val="006458A4"/>
    <w:rsid w:val="006470F7"/>
    <w:rsid w:val="00651FDE"/>
    <w:rsid w:val="00674C5C"/>
    <w:rsid w:val="006821E7"/>
    <w:rsid w:val="00683AD5"/>
    <w:rsid w:val="0069125F"/>
    <w:rsid w:val="006A1359"/>
    <w:rsid w:val="006D1389"/>
    <w:rsid w:val="006E19E0"/>
    <w:rsid w:val="006E2F87"/>
    <w:rsid w:val="006F38E0"/>
    <w:rsid w:val="006F5FE5"/>
    <w:rsid w:val="006F6F60"/>
    <w:rsid w:val="00700DA6"/>
    <w:rsid w:val="007043E2"/>
    <w:rsid w:val="00706583"/>
    <w:rsid w:val="007103FE"/>
    <w:rsid w:val="00712F7B"/>
    <w:rsid w:val="00714AAC"/>
    <w:rsid w:val="00716B00"/>
    <w:rsid w:val="0071781D"/>
    <w:rsid w:val="0071792A"/>
    <w:rsid w:val="00720C31"/>
    <w:rsid w:val="00724E49"/>
    <w:rsid w:val="007258E3"/>
    <w:rsid w:val="00734C05"/>
    <w:rsid w:val="0077144C"/>
    <w:rsid w:val="0079175F"/>
    <w:rsid w:val="00792C9D"/>
    <w:rsid w:val="0079590F"/>
    <w:rsid w:val="00795D5D"/>
    <w:rsid w:val="007A0BE5"/>
    <w:rsid w:val="007A2397"/>
    <w:rsid w:val="007A5AD7"/>
    <w:rsid w:val="007B6AB5"/>
    <w:rsid w:val="007B6AE5"/>
    <w:rsid w:val="007C1131"/>
    <w:rsid w:val="007D1086"/>
    <w:rsid w:val="007D391D"/>
    <w:rsid w:val="007D40D7"/>
    <w:rsid w:val="007E7681"/>
    <w:rsid w:val="007F1208"/>
    <w:rsid w:val="007F4B24"/>
    <w:rsid w:val="007F5D33"/>
    <w:rsid w:val="00806BB6"/>
    <w:rsid w:val="00833759"/>
    <w:rsid w:val="00850CE0"/>
    <w:rsid w:val="00855955"/>
    <w:rsid w:val="00855A0A"/>
    <w:rsid w:val="00860B83"/>
    <w:rsid w:val="00877B8A"/>
    <w:rsid w:val="0088112F"/>
    <w:rsid w:val="00884A48"/>
    <w:rsid w:val="0089061A"/>
    <w:rsid w:val="008A193C"/>
    <w:rsid w:val="008A67C7"/>
    <w:rsid w:val="008B11D6"/>
    <w:rsid w:val="008D2014"/>
    <w:rsid w:val="008D2616"/>
    <w:rsid w:val="008E03B9"/>
    <w:rsid w:val="008F0040"/>
    <w:rsid w:val="008F03CC"/>
    <w:rsid w:val="008F46A7"/>
    <w:rsid w:val="00902CD8"/>
    <w:rsid w:val="0091302C"/>
    <w:rsid w:val="00933779"/>
    <w:rsid w:val="00940D77"/>
    <w:rsid w:val="00961166"/>
    <w:rsid w:val="009663E3"/>
    <w:rsid w:val="00970018"/>
    <w:rsid w:val="009728CD"/>
    <w:rsid w:val="00976FA0"/>
    <w:rsid w:val="009816ED"/>
    <w:rsid w:val="00983AB1"/>
    <w:rsid w:val="00993B3B"/>
    <w:rsid w:val="009950CE"/>
    <w:rsid w:val="009A08AA"/>
    <w:rsid w:val="009A6C8B"/>
    <w:rsid w:val="009B0124"/>
    <w:rsid w:val="009B19C2"/>
    <w:rsid w:val="009C0979"/>
    <w:rsid w:val="009C2898"/>
    <w:rsid w:val="009C6D9C"/>
    <w:rsid w:val="009D09A3"/>
    <w:rsid w:val="009E3DC8"/>
    <w:rsid w:val="00A00631"/>
    <w:rsid w:val="00A006D1"/>
    <w:rsid w:val="00A030B5"/>
    <w:rsid w:val="00A102E5"/>
    <w:rsid w:val="00A14DA7"/>
    <w:rsid w:val="00A17862"/>
    <w:rsid w:val="00A50F75"/>
    <w:rsid w:val="00A5253D"/>
    <w:rsid w:val="00A5477D"/>
    <w:rsid w:val="00A56453"/>
    <w:rsid w:val="00A57FC6"/>
    <w:rsid w:val="00A84A3A"/>
    <w:rsid w:val="00A8592A"/>
    <w:rsid w:val="00A866D7"/>
    <w:rsid w:val="00AA4304"/>
    <w:rsid w:val="00AA4E24"/>
    <w:rsid w:val="00AA5BB6"/>
    <w:rsid w:val="00AB0232"/>
    <w:rsid w:val="00AB32C0"/>
    <w:rsid w:val="00AB79E3"/>
    <w:rsid w:val="00AC7A29"/>
    <w:rsid w:val="00AD1314"/>
    <w:rsid w:val="00AD2F53"/>
    <w:rsid w:val="00AD58BE"/>
    <w:rsid w:val="00AE0834"/>
    <w:rsid w:val="00AF0341"/>
    <w:rsid w:val="00AF1FC2"/>
    <w:rsid w:val="00B06DD8"/>
    <w:rsid w:val="00B11F5E"/>
    <w:rsid w:val="00B22DFA"/>
    <w:rsid w:val="00B2499E"/>
    <w:rsid w:val="00B25C8B"/>
    <w:rsid w:val="00B350AC"/>
    <w:rsid w:val="00B42A45"/>
    <w:rsid w:val="00B5781B"/>
    <w:rsid w:val="00B57AF1"/>
    <w:rsid w:val="00B603BA"/>
    <w:rsid w:val="00B621BC"/>
    <w:rsid w:val="00B6226C"/>
    <w:rsid w:val="00B77796"/>
    <w:rsid w:val="00B850BB"/>
    <w:rsid w:val="00B94F67"/>
    <w:rsid w:val="00B96382"/>
    <w:rsid w:val="00BB4CE0"/>
    <w:rsid w:val="00BC02E0"/>
    <w:rsid w:val="00BC53E7"/>
    <w:rsid w:val="00BD0B5B"/>
    <w:rsid w:val="00BD602B"/>
    <w:rsid w:val="00BD6DA0"/>
    <w:rsid w:val="00BF389D"/>
    <w:rsid w:val="00BF616A"/>
    <w:rsid w:val="00C00B9A"/>
    <w:rsid w:val="00C03D9A"/>
    <w:rsid w:val="00C15BA8"/>
    <w:rsid w:val="00C25DDF"/>
    <w:rsid w:val="00C27E34"/>
    <w:rsid w:val="00C34B49"/>
    <w:rsid w:val="00C365B1"/>
    <w:rsid w:val="00C41B86"/>
    <w:rsid w:val="00C53C85"/>
    <w:rsid w:val="00C56C48"/>
    <w:rsid w:val="00C57D0A"/>
    <w:rsid w:val="00C84129"/>
    <w:rsid w:val="00C926E2"/>
    <w:rsid w:val="00C93A1E"/>
    <w:rsid w:val="00CA1DAC"/>
    <w:rsid w:val="00CA4377"/>
    <w:rsid w:val="00CB5EBA"/>
    <w:rsid w:val="00CB7BA6"/>
    <w:rsid w:val="00CD16C1"/>
    <w:rsid w:val="00CF7797"/>
    <w:rsid w:val="00D06167"/>
    <w:rsid w:val="00D10408"/>
    <w:rsid w:val="00D44E2F"/>
    <w:rsid w:val="00D450F6"/>
    <w:rsid w:val="00D52658"/>
    <w:rsid w:val="00D561E8"/>
    <w:rsid w:val="00D619DE"/>
    <w:rsid w:val="00D61EEE"/>
    <w:rsid w:val="00D67D30"/>
    <w:rsid w:val="00D71852"/>
    <w:rsid w:val="00D7565C"/>
    <w:rsid w:val="00D80B68"/>
    <w:rsid w:val="00D81FBE"/>
    <w:rsid w:val="00D82E58"/>
    <w:rsid w:val="00D83B3B"/>
    <w:rsid w:val="00D86CC3"/>
    <w:rsid w:val="00D97035"/>
    <w:rsid w:val="00D97C21"/>
    <w:rsid w:val="00DA02E8"/>
    <w:rsid w:val="00DB2A5D"/>
    <w:rsid w:val="00DB6A3F"/>
    <w:rsid w:val="00DC0DF7"/>
    <w:rsid w:val="00DC506F"/>
    <w:rsid w:val="00DC6A59"/>
    <w:rsid w:val="00DC6ED3"/>
    <w:rsid w:val="00DD5F45"/>
    <w:rsid w:val="00DE0037"/>
    <w:rsid w:val="00DE2D69"/>
    <w:rsid w:val="00DE366B"/>
    <w:rsid w:val="00DF74F2"/>
    <w:rsid w:val="00E014F3"/>
    <w:rsid w:val="00E2398B"/>
    <w:rsid w:val="00E40089"/>
    <w:rsid w:val="00E45535"/>
    <w:rsid w:val="00E57377"/>
    <w:rsid w:val="00E608A9"/>
    <w:rsid w:val="00E62839"/>
    <w:rsid w:val="00E642A7"/>
    <w:rsid w:val="00E67159"/>
    <w:rsid w:val="00E917D5"/>
    <w:rsid w:val="00EA0820"/>
    <w:rsid w:val="00EB08CF"/>
    <w:rsid w:val="00EB76AF"/>
    <w:rsid w:val="00EB7783"/>
    <w:rsid w:val="00EC1532"/>
    <w:rsid w:val="00EC3E68"/>
    <w:rsid w:val="00ED58BB"/>
    <w:rsid w:val="00EE1E39"/>
    <w:rsid w:val="00EE29A2"/>
    <w:rsid w:val="00EE74A3"/>
    <w:rsid w:val="00EF1009"/>
    <w:rsid w:val="00EF4250"/>
    <w:rsid w:val="00EF7A10"/>
    <w:rsid w:val="00F0043F"/>
    <w:rsid w:val="00F00FE6"/>
    <w:rsid w:val="00F14BAD"/>
    <w:rsid w:val="00F246BC"/>
    <w:rsid w:val="00F24B2E"/>
    <w:rsid w:val="00F31A92"/>
    <w:rsid w:val="00F43036"/>
    <w:rsid w:val="00F46DE1"/>
    <w:rsid w:val="00F56795"/>
    <w:rsid w:val="00F77E9F"/>
    <w:rsid w:val="00F83A31"/>
    <w:rsid w:val="00F84ED0"/>
    <w:rsid w:val="00F914A3"/>
    <w:rsid w:val="00FA13CE"/>
    <w:rsid w:val="00FA43D9"/>
    <w:rsid w:val="00FC055A"/>
    <w:rsid w:val="00FC45B4"/>
    <w:rsid w:val="00FC678F"/>
    <w:rsid w:val="00FC7961"/>
    <w:rsid w:val="00FD7F55"/>
    <w:rsid w:val="00FE3BDC"/>
    <w:rsid w:val="00FE7D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4BE0410"/>
  <w15:docId w15:val="{DE2C9DD1-8B3D-4DC3-8983-F022AE6FA7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2D69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45225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27E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27E3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7E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27E36"/>
    <w:rPr>
      <w:sz w:val="18"/>
      <w:szCs w:val="18"/>
    </w:rPr>
  </w:style>
  <w:style w:type="character" w:customStyle="1" w:styleId="fontstyle01">
    <w:name w:val="fontstyle01"/>
    <w:basedOn w:val="DefaultParagraphFont"/>
    <w:rsid w:val="005B1F8A"/>
    <w:rPr>
      <w:rFonts w:ascii="HelveticaNeueLTStd-Lt" w:hAnsi="HelveticaNeueLTStd-Lt" w:hint="default"/>
      <w:b w:val="0"/>
      <w:bCs w:val="0"/>
      <w:i w:val="0"/>
      <w:iCs w:val="0"/>
      <w:color w:val="242021"/>
      <w:sz w:val="14"/>
      <w:szCs w:val="14"/>
    </w:rPr>
  </w:style>
  <w:style w:type="character" w:styleId="CommentReference">
    <w:name w:val="annotation reference"/>
    <w:basedOn w:val="DefaultParagraphFont"/>
    <w:uiPriority w:val="99"/>
    <w:semiHidden/>
    <w:unhideWhenUsed/>
    <w:rsid w:val="0035281E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281E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281E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281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281E"/>
    <w:rPr>
      <w:b/>
      <w:bCs/>
    </w:rPr>
  </w:style>
  <w:style w:type="paragraph" w:styleId="Revision">
    <w:name w:val="Revision"/>
    <w:hidden/>
    <w:uiPriority w:val="99"/>
    <w:semiHidden/>
    <w:rsid w:val="0035281E"/>
  </w:style>
  <w:style w:type="table" w:styleId="TableGrid">
    <w:name w:val="Table Grid"/>
    <w:basedOn w:val="TableNormal"/>
    <w:uiPriority w:val="39"/>
    <w:qFormat/>
    <w:rsid w:val="001A66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EC3E68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45225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452252"/>
    <w:pPr>
      <w:widowControl/>
      <w:spacing w:line="259" w:lineRule="auto"/>
      <w:jc w:val="left"/>
      <w:outlineLvl w:val="9"/>
    </w:pPr>
    <w:rPr>
      <w:kern w:val="0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452252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45225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80952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67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74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3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9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88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735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203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8751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7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189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164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83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477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25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188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7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96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726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76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15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5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D1BFBEBC5FE3944827F01C37999215D" ma:contentTypeVersion="5" ma:contentTypeDescription="Create a new document." ma:contentTypeScope="" ma:versionID="412d62160bb26085184a23a1f905a7bf">
  <xsd:schema xmlns:xsd="http://www.w3.org/2001/XMLSchema" xmlns:xs="http://www.w3.org/2001/XMLSchema" xmlns:p="http://schemas.microsoft.com/office/2006/metadata/properties" xmlns:ns3="3313f956-8102-47f9-9648-c7d6616fcbb5" targetNamespace="http://schemas.microsoft.com/office/2006/metadata/properties" ma:root="true" ma:fieldsID="d3c876227b3b9e71abffa8ab3c011925" ns3:_="">
    <xsd:import namespace="3313f956-8102-47f9-9648-c7d6616fcbb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ObjectDetectorVersions" minOccurs="0"/>
                <xsd:element ref="ns3:MediaServiceSearchProperties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313f956-8102-47f9-9648-c7d6616fcb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2B04412A-361D-47AE-B0F1-BA524F49AF36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313f956-8102-47f9-9648-c7d6616fcbb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F2785B8-8DB1-4B17-80F3-1F0959310D49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1593FE24-DCB3-4C96-9313-A4DD9C0FB7F0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9735028-CA7C-4B32-A245-B0C0DDE9EECD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39</TotalTime>
  <Pages>1</Pages>
  <Words>217</Words>
  <Characters>1169</Characters>
  <Application>Microsoft Office Word</Application>
  <DocSecurity>0</DocSecurity>
  <Lines>129</Lines>
  <Paragraphs>9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nxuan Wang</dc:creator>
  <cp:keywords/>
  <dc:description/>
  <cp:lastModifiedBy>Wang Xianxuan</cp:lastModifiedBy>
  <cp:revision>17</cp:revision>
  <cp:lastPrinted>2026-03-16T12:11:00Z</cp:lastPrinted>
  <dcterms:created xsi:type="dcterms:W3CDTF">2024-07-10T17:24:00Z</dcterms:created>
  <dcterms:modified xsi:type="dcterms:W3CDTF">2026-03-16T13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D1BFBEBC5FE3944827F01C37999215D</vt:lpwstr>
  </property>
  <property fmtid="{D5CDD505-2E9C-101B-9397-08002B2CF9AE}" pid="3" name="GrammarlyDocumentId">
    <vt:lpwstr>5cc1c2124bc8e6291779047d6d700b5fd316b9531074e8707316bd0fdc4f69cc</vt:lpwstr>
  </property>
</Properties>
</file>